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F6AB5" w14:textId="7621CD49" w:rsidR="00427853" w:rsidRDefault="00427853" w:rsidP="00427853">
      <w:r>
        <w:rPr>
          <w:b/>
        </w:rPr>
        <w:t>S2 Table</w:t>
      </w:r>
      <w:bookmarkStart w:id="0" w:name="_GoBack"/>
      <w:bookmarkEnd w:id="0"/>
      <w:r>
        <w:rPr>
          <w:b/>
        </w:rPr>
        <w:t>.</w:t>
      </w:r>
      <w:r>
        <w:t xml:space="preserve"> Results from general linear models of the effects of traits on forest bird species’ responses to urbanization intensity in Pennsylvania, USA. </w:t>
      </w:r>
    </w:p>
    <w:p w14:paraId="102D4EA4" w14:textId="77777777" w:rsidR="00427853" w:rsidRDefault="00427853" w:rsidP="004278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753"/>
        <w:gridCol w:w="1183"/>
        <w:gridCol w:w="756"/>
        <w:gridCol w:w="1316"/>
        <w:gridCol w:w="1383"/>
      </w:tblGrid>
      <w:tr w:rsidR="00427853" w:rsidRPr="007C0563" w14:paraId="15BCE50E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52E957D" w14:textId="77777777" w:rsidR="00427853" w:rsidRPr="007C0563" w:rsidRDefault="00427853" w:rsidP="00ED17AF">
            <w:r>
              <w:t>Trai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29AC52" w14:textId="77777777" w:rsidR="00427853" w:rsidRPr="007C0563" w:rsidRDefault="00427853" w:rsidP="00ED17AF">
            <w:r>
              <w:t>λ</w:t>
            </w:r>
            <w:r w:rsidRPr="007C0563">
              <w:t xml:space="preserve"> M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C4A80E" w14:textId="77777777" w:rsidR="00427853" w:rsidRPr="007C0563" w:rsidRDefault="00427853" w:rsidP="00ED17AF">
            <w:r w:rsidRPr="007C0563">
              <w:t>95% CI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701693" w14:textId="77777777" w:rsidR="00427853" w:rsidRPr="00D75B7F" w:rsidRDefault="00427853" w:rsidP="00ED17AF">
            <w:pPr>
              <w:rPr>
                <w:i/>
              </w:rPr>
            </w:pPr>
            <w:r w:rsidRPr="00D75B7F">
              <w:rPr>
                <w:i/>
              </w:rPr>
              <w:t>β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1ED80C" w14:textId="77777777" w:rsidR="00427853" w:rsidRPr="007C0563" w:rsidRDefault="00427853" w:rsidP="00ED17AF">
            <w:r w:rsidRPr="007C0563">
              <w:t>Residual df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532B9C" w14:textId="77777777" w:rsidR="00427853" w:rsidRPr="009264C0" w:rsidRDefault="00427853" w:rsidP="00ED17AF">
            <w:r w:rsidRPr="007C0563">
              <w:t xml:space="preserve">Adjusted </w:t>
            </w: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427853" w:rsidRPr="007C0563" w14:paraId="0BEC74BF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AABF459" w14:textId="77777777" w:rsidR="00427853" w:rsidRPr="007C0563" w:rsidRDefault="00427853" w:rsidP="00ED17AF">
            <w:r w:rsidRPr="007C0563">
              <w:t xml:space="preserve">Biparental </w:t>
            </w:r>
            <w:r>
              <w:t>n</w:t>
            </w:r>
            <w:r w:rsidRPr="007C0563">
              <w:t>estbuil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C9BEE5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AD1263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A7267A" w14:textId="77777777" w:rsidR="00427853" w:rsidRPr="007C0563" w:rsidRDefault="00427853" w:rsidP="00ED17AF">
            <w:r w:rsidRPr="007C0563">
              <w:t>1</w:t>
            </w:r>
            <w:r>
              <w:t>6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7BDDE0" w14:textId="77777777" w:rsidR="00427853" w:rsidRPr="007C0563" w:rsidRDefault="00427853" w:rsidP="00ED17AF">
            <w:r w:rsidRPr="007C0563">
              <w:t>5</w:t>
            </w:r>
            <w: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FBC620" w14:textId="77777777" w:rsidR="00427853" w:rsidRPr="007C0563" w:rsidRDefault="00427853" w:rsidP="00ED17AF">
            <w:r w:rsidRPr="007C0563">
              <w:t>-0.0</w:t>
            </w:r>
            <w:r>
              <w:t>1</w:t>
            </w:r>
          </w:p>
        </w:tc>
      </w:tr>
      <w:tr w:rsidR="00427853" w:rsidRPr="007C0563" w14:paraId="693F0CB1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094782EE" w14:textId="77777777" w:rsidR="00427853" w:rsidRPr="007C0563" w:rsidRDefault="00427853" w:rsidP="00ED17AF">
            <w:r>
              <w:t>Body m</w:t>
            </w:r>
            <w:r w:rsidRPr="007C0563">
              <w:t>as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7769923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BDDA1CA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094A690" w14:textId="77777777" w:rsidR="00427853" w:rsidRPr="007C0563" w:rsidRDefault="00427853" w:rsidP="00ED17AF">
            <w:r w:rsidRPr="007C0563">
              <w:t>0.0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1C6B689" w14:textId="77777777" w:rsidR="00427853" w:rsidRPr="007C0563" w:rsidRDefault="00427853" w:rsidP="00ED17AF">
            <w:r w:rsidRPr="007C0563">
              <w:t>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F555F8A" w14:textId="77777777" w:rsidR="00427853" w:rsidRPr="007C0563" w:rsidRDefault="00427853" w:rsidP="00ED17AF">
            <w:r w:rsidRPr="007C0563">
              <w:t>-0.01</w:t>
            </w:r>
          </w:p>
        </w:tc>
      </w:tr>
      <w:tr w:rsidR="00427853" w:rsidRPr="007C0563" w14:paraId="0FB3C445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2D6E128" w14:textId="77777777" w:rsidR="00427853" w:rsidRPr="007C0563" w:rsidRDefault="00427853" w:rsidP="00ED17AF">
            <w:r w:rsidRPr="007C0563">
              <w:t xml:space="preserve">Cavity </w:t>
            </w:r>
            <w:r>
              <w:t>n</w:t>
            </w:r>
            <w:r w:rsidRPr="007C0563">
              <w:t>est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8882DC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112F21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49CC8C" w14:textId="77777777" w:rsidR="00427853" w:rsidRPr="007C0563" w:rsidRDefault="00427853" w:rsidP="00ED17AF">
            <w:r>
              <w:t>51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38DC3E" w14:textId="77777777" w:rsidR="00427853" w:rsidRPr="007C0563" w:rsidRDefault="00427853" w:rsidP="00ED17AF">
            <w:r w:rsidRPr="007C0563">
              <w:t>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661801" w14:textId="77777777" w:rsidR="00427853" w:rsidRPr="007C0563" w:rsidRDefault="00427853" w:rsidP="00ED17AF">
            <w:r w:rsidRPr="007C0563">
              <w:t>0.0</w:t>
            </w:r>
            <w:r>
              <w:t>2</w:t>
            </w:r>
          </w:p>
        </w:tc>
      </w:tr>
      <w:tr w:rsidR="00427853" w:rsidRPr="007C0563" w14:paraId="49A6A4E6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E7D3FBD" w14:textId="77777777" w:rsidR="00427853" w:rsidRPr="007C0563" w:rsidRDefault="00427853" w:rsidP="00ED17AF">
            <w:r w:rsidRPr="007C0563">
              <w:t>Clutch</w:t>
            </w:r>
            <w:r>
              <w:t xml:space="preserve"> s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032A1A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72E569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D7CF4C" w14:textId="77777777" w:rsidR="00427853" w:rsidRPr="007C0563" w:rsidRDefault="00427853" w:rsidP="00ED17AF">
            <w:r w:rsidRPr="007C0563">
              <w:t>21.</w:t>
            </w:r>
            <w:r>
              <w:t>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3894DD" w14:textId="77777777" w:rsidR="00427853" w:rsidRPr="007C0563" w:rsidRDefault="00427853" w:rsidP="00ED17AF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B3BEAC" w14:textId="77777777" w:rsidR="00427853" w:rsidRPr="007C0563" w:rsidRDefault="00427853" w:rsidP="00ED17AF">
            <w:r w:rsidRPr="007C0563">
              <w:t>0.0</w:t>
            </w:r>
            <w:r>
              <w:t>3</w:t>
            </w:r>
          </w:p>
        </w:tc>
      </w:tr>
      <w:tr w:rsidR="00427853" w:rsidRPr="007C0563" w14:paraId="344599AD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910F249" w14:textId="77777777" w:rsidR="00427853" w:rsidRPr="007C0563" w:rsidRDefault="00427853" w:rsidP="00ED17AF">
            <w:r w:rsidRPr="007C0563">
              <w:t xml:space="preserve">Clutches per </w:t>
            </w:r>
            <w:r>
              <w:t>y</w:t>
            </w:r>
            <w:r w:rsidRPr="007C0563">
              <w:t>ea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2B8F1F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1E5F5F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3D8174" w14:textId="77777777" w:rsidR="00427853" w:rsidRPr="007C0563" w:rsidRDefault="00427853" w:rsidP="00ED17AF">
            <w:r w:rsidRPr="007C0563">
              <w:t>2</w:t>
            </w:r>
            <w:r>
              <w:t>5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9BECA0" w14:textId="77777777" w:rsidR="00427853" w:rsidRPr="007C0563" w:rsidRDefault="00427853" w:rsidP="00ED17AF">
            <w:r w:rsidRPr="007C0563"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D1736B" w14:textId="77777777" w:rsidR="00427853" w:rsidRPr="007C0563" w:rsidRDefault="00427853" w:rsidP="00ED17AF">
            <w:r w:rsidRPr="007C0563">
              <w:t>-0.01</w:t>
            </w:r>
          </w:p>
        </w:tc>
      </w:tr>
      <w:tr w:rsidR="00427853" w:rsidRPr="007C0563" w14:paraId="481C40D0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255876" w14:textId="77777777" w:rsidR="00427853" w:rsidRPr="007C0563" w:rsidRDefault="00427853" w:rsidP="00ED17AF">
            <w:r w:rsidRPr="007C0563">
              <w:t xml:space="preserve">Duration in </w:t>
            </w:r>
            <w:r>
              <w:t>n</w:t>
            </w:r>
            <w:r w:rsidRPr="007C0563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BFA62B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56B0D6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CAED30" w14:textId="77777777" w:rsidR="00427853" w:rsidRPr="007C0563" w:rsidRDefault="00427853" w:rsidP="00ED17AF">
            <w:r w:rsidRPr="007C0563">
              <w:t>1.6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FA368F" w14:textId="77777777" w:rsidR="00427853" w:rsidRPr="007C0563" w:rsidRDefault="00427853" w:rsidP="00ED17AF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0BE9FC" w14:textId="77777777" w:rsidR="00427853" w:rsidRPr="007C0563" w:rsidRDefault="00427853" w:rsidP="00ED17AF">
            <w:r w:rsidRPr="007C0563">
              <w:t>-0.0</w:t>
            </w:r>
            <w:r>
              <w:t>1</w:t>
            </w:r>
          </w:p>
        </w:tc>
      </w:tr>
      <w:tr w:rsidR="00427853" w:rsidRPr="007C0563" w14:paraId="60F4FD24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EEF4459" w14:textId="77777777" w:rsidR="00427853" w:rsidRPr="007C0563" w:rsidRDefault="00427853" w:rsidP="00ED17AF">
            <w:r w:rsidRPr="007C0563">
              <w:t xml:space="preserve">Fledglings per </w:t>
            </w:r>
            <w:r>
              <w:t>n</w:t>
            </w:r>
            <w:r w:rsidRPr="007C0563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1E13E7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EE4B46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4</w:t>
            </w:r>
            <w: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CAABC7" w14:textId="77777777" w:rsidR="00427853" w:rsidRPr="007C0563" w:rsidRDefault="00427853" w:rsidP="00ED17AF">
            <w:r w:rsidRPr="007C0563">
              <w:t>26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CA19F" w14:textId="77777777" w:rsidR="00427853" w:rsidRPr="007C0563" w:rsidRDefault="00427853" w:rsidP="00ED17AF">
            <w:r w:rsidRPr="007C0563"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4130AB" w14:textId="77777777" w:rsidR="00427853" w:rsidRPr="007C0563" w:rsidRDefault="00427853" w:rsidP="00ED17AF">
            <w:r w:rsidRPr="007C0563">
              <w:t>0.08</w:t>
            </w:r>
          </w:p>
        </w:tc>
      </w:tr>
      <w:tr w:rsidR="00427853" w:rsidRPr="007C0563" w14:paraId="4DFBF50E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1A03302" w14:textId="77777777" w:rsidR="00427853" w:rsidRPr="007C0563" w:rsidRDefault="00427853" w:rsidP="00ED17AF">
            <w:r w:rsidRPr="007C0563">
              <w:t xml:space="preserve">Flock </w:t>
            </w:r>
            <w:r>
              <w:t>s</w:t>
            </w:r>
            <w:r w:rsidRPr="007C0563">
              <w:t>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D1A0E7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169B35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3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4CF933" w14:textId="77777777" w:rsidR="00427853" w:rsidRPr="007C0563" w:rsidRDefault="00427853" w:rsidP="00ED17AF">
            <w:r w:rsidRPr="007C0563">
              <w:t>0.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00F52A" w14:textId="77777777" w:rsidR="00427853" w:rsidRPr="007C0563" w:rsidRDefault="00427853" w:rsidP="00ED17AF">
            <w:r w:rsidRPr="007C0563"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CA2BB8" w14:textId="77777777" w:rsidR="00427853" w:rsidRPr="007C0563" w:rsidRDefault="00427853" w:rsidP="00ED17AF">
            <w:r w:rsidRPr="007C0563">
              <w:t>-0.0</w:t>
            </w:r>
            <w:r>
              <w:t>3</w:t>
            </w:r>
          </w:p>
        </w:tc>
      </w:tr>
      <w:tr w:rsidR="00427853" w:rsidRPr="007C0563" w14:paraId="593A24FC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5F4F14D" w14:textId="77777777" w:rsidR="00427853" w:rsidRPr="007C0563" w:rsidRDefault="00427853" w:rsidP="00ED17AF">
            <w:r w:rsidRPr="007C0563">
              <w:t xml:space="preserve">Foraging </w:t>
            </w:r>
            <w:r>
              <w:t>h</w:t>
            </w:r>
            <w:r w:rsidRPr="007C0563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DA014C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7090C9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6F3023" w14:textId="77777777" w:rsidR="00427853" w:rsidRPr="007C0563" w:rsidRDefault="00427853" w:rsidP="00ED17AF">
            <w:r w:rsidRPr="007C0563">
              <w:t>-2.</w:t>
            </w:r>
            <w: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965C46" w14:textId="77777777" w:rsidR="00427853" w:rsidRPr="007C0563" w:rsidRDefault="00427853" w:rsidP="00ED17AF">
            <w:r w:rsidRPr="007C0563"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5EADB0" w14:textId="77777777" w:rsidR="00427853" w:rsidRPr="007C0563" w:rsidRDefault="00427853" w:rsidP="00ED17AF">
            <w:r w:rsidRPr="007C0563">
              <w:t>-0.0</w:t>
            </w:r>
            <w:r>
              <w:t>1</w:t>
            </w:r>
          </w:p>
        </w:tc>
      </w:tr>
      <w:tr w:rsidR="00427853" w:rsidRPr="007C0563" w14:paraId="19E0450C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6A9AE8A" w14:textId="77777777" w:rsidR="00427853" w:rsidRPr="007C0563" w:rsidRDefault="00427853" w:rsidP="00ED17AF">
            <w:r w:rsidRPr="007C0563">
              <w:t>Frug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99B98D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7032C2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5822D5" w14:textId="77777777" w:rsidR="00427853" w:rsidRPr="007C0563" w:rsidRDefault="00427853" w:rsidP="00ED17AF">
            <w:r w:rsidRPr="007C0563">
              <w:t>3</w:t>
            </w:r>
            <w:r>
              <w:t>4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3CFD81" w14:textId="77777777" w:rsidR="00427853" w:rsidRPr="007C0563" w:rsidRDefault="00427853" w:rsidP="00ED17AF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D5F336" w14:textId="77777777" w:rsidR="00427853" w:rsidRPr="007C0563" w:rsidRDefault="00427853" w:rsidP="00ED17AF">
            <w:r w:rsidRPr="007C0563">
              <w:t>0.00</w:t>
            </w:r>
          </w:p>
        </w:tc>
      </w:tr>
      <w:tr w:rsidR="00427853" w:rsidRPr="007C0563" w14:paraId="648A6515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BC59C73" w14:textId="77777777" w:rsidR="00427853" w:rsidRPr="007C0563" w:rsidRDefault="00427853" w:rsidP="00ED17AF">
            <w:proofErr w:type="spellStart"/>
            <w:r w:rsidRPr="007C0563">
              <w:t>Granivor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0FBF5E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D5FF4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C6CF36" w14:textId="77777777" w:rsidR="00427853" w:rsidRPr="007C0563" w:rsidRDefault="00427853" w:rsidP="00ED17AF">
            <w:r w:rsidRPr="007C0563">
              <w:t>6</w:t>
            </w:r>
            <w:r>
              <w:t>4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080D9B" w14:textId="77777777" w:rsidR="00427853" w:rsidRPr="007C0563" w:rsidRDefault="00427853" w:rsidP="00ED17AF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FEB59F" w14:textId="77777777" w:rsidR="00427853" w:rsidRPr="007C0563" w:rsidRDefault="00427853" w:rsidP="00ED17AF">
            <w:r w:rsidRPr="007C0563">
              <w:t>0.0</w:t>
            </w:r>
            <w:r>
              <w:t>6</w:t>
            </w:r>
          </w:p>
        </w:tc>
      </w:tr>
      <w:tr w:rsidR="00427853" w:rsidRPr="007C0563" w14:paraId="0BA5FCF5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C54CC0B" w14:textId="77777777" w:rsidR="00427853" w:rsidRPr="007C0563" w:rsidRDefault="00427853" w:rsidP="00ED17AF">
            <w:r w:rsidRPr="007C0563">
              <w:t>Life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248DAC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5BEADC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4DB890" w14:textId="77777777" w:rsidR="00427853" w:rsidRPr="007C0563" w:rsidRDefault="00427853" w:rsidP="00ED17AF">
            <w:r w:rsidRPr="007C0563">
              <w:t>3.</w:t>
            </w:r>
            <w:r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AE4074" w14:textId="77777777" w:rsidR="00427853" w:rsidRPr="007C0563" w:rsidRDefault="00427853" w:rsidP="00ED17AF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EBA1AC" w14:textId="77777777" w:rsidR="00427853" w:rsidRPr="007C0563" w:rsidRDefault="00427853" w:rsidP="00ED17AF">
            <w:r w:rsidRPr="007C0563">
              <w:t>-0.0</w:t>
            </w:r>
            <w:r>
              <w:t>1</w:t>
            </w:r>
          </w:p>
        </w:tc>
      </w:tr>
      <w:tr w:rsidR="00427853" w:rsidRPr="007C0563" w14:paraId="624A3ACD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79E602B1" w14:textId="77777777" w:rsidR="00427853" w:rsidRPr="007C0563" w:rsidRDefault="00427853" w:rsidP="00ED17AF">
            <w:r>
              <w:t>Migratory stat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8022947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5F64EB3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53614EC" w14:textId="77777777" w:rsidR="00427853" w:rsidRPr="007C0563" w:rsidRDefault="00427853" w:rsidP="00ED17AF">
            <w:r w:rsidRPr="007C0563">
              <w:t>5</w:t>
            </w:r>
            <w:r>
              <w:t>6.4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6CD9127" w14:textId="77777777" w:rsidR="00427853" w:rsidRPr="007C0563" w:rsidRDefault="00427853" w:rsidP="00ED17AF">
            <w:r w:rsidRPr="007C0563">
              <w:t>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74662D3" w14:textId="77777777" w:rsidR="00427853" w:rsidRPr="007C0563" w:rsidRDefault="00427853" w:rsidP="00ED17AF">
            <w:r w:rsidRPr="007C0563">
              <w:t>0.0</w:t>
            </w:r>
            <w:r>
              <w:t>3</w:t>
            </w:r>
          </w:p>
        </w:tc>
      </w:tr>
      <w:tr w:rsidR="00427853" w:rsidRPr="007C0563" w14:paraId="6CC19C78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4BEB7F1" w14:textId="77777777" w:rsidR="00427853" w:rsidRPr="007C0563" w:rsidRDefault="00427853" w:rsidP="00ED17AF">
            <w:r w:rsidRPr="007C0563">
              <w:t xml:space="preserve">Nesting </w:t>
            </w:r>
            <w:r>
              <w:t>h</w:t>
            </w:r>
            <w:r w:rsidRPr="007C0563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A380DA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92FF0B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</w:t>
            </w:r>
            <w: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4F0649" w14:textId="77777777" w:rsidR="00427853" w:rsidRPr="007C0563" w:rsidRDefault="00427853" w:rsidP="00ED17AF">
            <w:r w:rsidRPr="007C0563">
              <w:t>1.</w:t>
            </w:r>
            <w: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B10EAF" w14:textId="77777777" w:rsidR="00427853" w:rsidRPr="007C0563" w:rsidRDefault="00427853" w:rsidP="00ED17AF">
            <w:r w:rsidRPr="007C0563"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8D4CA1" w14:textId="77777777" w:rsidR="00427853" w:rsidRPr="007C0563" w:rsidRDefault="00427853" w:rsidP="00ED17AF">
            <w:r w:rsidRPr="007C0563">
              <w:t>-0.01</w:t>
            </w:r>
          </w:p>
        </w:tc>
      </w:tr>
      <w:tr w:rsidR="00427853" w:rsidRPr="007C0563" w14:paraId="2C3AD1FE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A9C9B95" w14:textId="77777777" w:rsidR="00427853" w:rsidRPr="007C0563" w:rsidRDefault="00427853" w:rsidP="00ED17AF">
            <w:proofErr w:type="spellStart"/>
            <w:r w:rsidRPr="007C0563">
              <w:t>Omnivor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0983DD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147BDF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E0D189" w14:textId="77777777" w:rsidR="00427853" w:rsidRPr="007C0563" w:rsidRDefault="00427853" w:rsidP="00ED17AF">
            <w:r w:rsidRPr="007C0563">
              <w:t>4</w:t>
            </w:r>
            <w:r>
              <w:t>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D33F19" w14:textId="77777777" w:rsidR="00427853" w:rsidRPr="007C0563" w:rsidRDefault="00427853" w:rsidP="00ED17AF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28831E" w14:textId="77777777" w:rsidR="00427853" w:rsidRPr="007C0563" w:rsidRDefault="00427853" w:rsidP="00ED17AF">
            <w:r w:rsidRPr="007C0563">
              <w:t>0.0</w:t>
            </w:r>
            <w:r>
              <w:t>1</w:t>
            </w:r>
          </w:p>
        </w:tc>
      </w:tr>
      <w:tr w:rsidR="00427853" w:rsidRPr="007C0563" w14:paraId="66F20070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796CAAC" w14:textId="77777777" w:rsidR="00427853" w:rsidRPr="007C0563" w:rsidRDefault="00427853" w:rsidP="00ED17AF">
            <w:r w:rsidRPr="007C0563">
              <w:t xml:space="preserve">Song </w:t>
            </w:r>
            <w:r>
              <w:t>f</w:t>
            </w:r>
            <w:r w:rsidRPr="007C0563">
              <w:t>requenc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EA1AAD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0E31CC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</w:t>
            </w:r>
            <w: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991582" w14:textId="77777777" w:rsidR="00427853" w:rsidRPr="007C0563" w:rsidRDefault="00427853" w:rsidP="00ED17AF">
            <w:r w:rsidRPr="007C0563">
              <w:t>-0.0</w:t>
            </w:r>
            <w: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DAF11F" w14:textId="77777777" w:rsidR="00427853" w:rsidRPr="007C0563" w:rsidRDefault="00427853" w:rsidP="00ED17AF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610463" w14:textId="77777777" w:rsidR="00427853" w:rsidRPr="007C0563" w:rsidRDefault="00427853" w:rsidP="00ED17AF">
            <w:r w:rsidRPr="007C0563">
              <w:t>-0.02</w:t>
            </w:r>
          </w:p>
        </w:tc>
      </w:tr>
      <w:tr w:rsidR="00427853" w:rsidRPr="007C0563" w14:paraId="0B93B2F9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07A48C" w14:textId="77777777" w:rsidR="00427853" w:rsidRPr="007C0563" w:rsidRDefault="00427853" w:rsidP="00ED17AF">
            <w:r w:rsidRPr="007C0563">
              <w:t xml:space="preserve">Song </w:t>
            </w:r>
            <w:r>
              <w:t>l</w:t>
            </w:r>
            <w:r w:rsidRPr="007C0563">
              <w:t>eng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408339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F6FEFF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A13596" w14:textId="77777777" w:rsidR="00427853" w:rsidRPr="007C0563" w:rsidRDefault="00427853" w:rsidP="00ED17AF">
            <w:r w:rsidRPr="007C0563">
              <w:t>1.9</w:t>
            </w:r>
            <w: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9170C5" w14:textId="77777777" w:rsidR="00427853" w:rsidRPr="007C0563" w:rsidRDefault="00427853" w:rsidP="00ED17AF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9FEEA9" w14:textId="77777777" w:rsidR="00427853" w:rsidRPr="007C0563" w:rsidRDefault="00427853" w:rsidP="00ED17AF">
            <w:r w:rsidRPr="007C0563">
              <w:t>-0.02</w:t>
            </w:r>
          </w:p>
        </w:tc>
      </w:tr>
      <w:tr w:rsidR="00427853" w:rsidRPr="007C0563" w14:paraId="178E5913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C45AB50" w14:textId="77777777" w:rsidR="00427853" w:rsidRPr="007C0563" w:rsidRDefault="00427853" w:rsidP="00ED17AF">
            <w:r w:rsidRPr="007C0563">
              <w:t xml:space="preserve">Song </w:t>
            </w:r>
            <w:r>
              <w:t>r</w:t>
            </w:r>
            <w:r w:rsidRPr="007C0563">
              <w:t>an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C9E005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A4165A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FA622D" w14:textId="77777777" w:rsidR="00427853" w:rsidRPr="007C0563" w:rsidRDefault="00427853" w:rsidP="00ED17AF">
            <w:r w:rsidRPr="007C0563">
              <w:t>-0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9505FB" w14:textId="77777777" w:rsidR="00427853" w:rsidRPr="007C0563" w:rsidRDefault="00427853" w:rsidP="00ED17AF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133969" w14:textId="77777777" w:rsidR="00427853" w:rsidRPr="007C0563" w:rsidRDefault="00427853" w:rsidP="00ED17AF">
            <w:r w:rsidRPr="007C0563">
              <w:t>-0.02</w:t>
            </w:r>
          </w:p>
        </w:tc>
      </w:tr>
      <w:tr w:rsidR="00427853" w:rsidRPr="007C0563" w14:paraId="2D6AFCCB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AFBDEE8" w14:textId="77777777" w:rsidR="00427853" w:rsidRPr="007C0563" w:rsidRDefault="00427853" w:rsidP="00ED17AF">
            <w:r w:rsidRPr="007C0563">
              <w:t>Territ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A33C2E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4878A5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7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4913CD" w14:textId="77777777" w:rsidR="00427853" w:rsidRPr="007C0563" w:rsidRDefault="00427853" w:rsidP="00ED17AF">
            <w:r w:rsidRPr="007C0563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8992B7" w14:textId="77777777" w:rsidR="00427853" w:rsidRPr="007C0563" w:rsidRDefault="00427853" w:rsidP="00ED17AF">
            <w:r w:rsidRPr="007C0563"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CE4648" w14:textId="77777777" w:rsidR="00427853" w:rsidRPr="007C0563" w:rsidRDefault="00427853" w:rsidP="00ED17AF">
            <w:r w:rsidRPr="007C0563">
              <w:t>-0.0</w:t>
            </w:r>
            <w:r>
              <w:t>3</w:t>
            </w:r>
          </w:p>
        </w:tc>
      </w:tr>
      <w:tr w:rsidR="00427853" w:rsidRPr="007C0563" w14:paraId="0B265620" w14:textId="77777777" w:rsidTr="00ED17A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70B9E8" w14:textId="77777777" w:rsidR="00427853" w:rsidRPr="007C0563" w:rsidRDefault="00427853" w:rsidP="00ED17AF">
            <w:r w:rsidRPr="007C0563">
              <w:t>Wing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98E209" w14:textId="77777777" w:rsidR="00427853" w:rsidRPr="007C0563" w:rsidRDefault="00427853" w:rsidP="00ED17AF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24245A" w14:textId="77777777" w:rsidR="00427853" w:rsidRPr="007C0563" w:rsidRDefault="00427853" w:rsidP="00ED17AF">
            <w:r w:rsidRPr="007C0563">
              <w:t xml:space="preserve">NA - </w:t>
            </w:r>
            <w:r>
              <w:t>0</w:t>
            </w:r>
            <w:r w:rsidRPr="007C0563">
              <w:t>.3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934333" w14:textId="77777777" w:rsidR="00427853" w:rsidRPr="007C0563" w:rsidRDefault="00427853" w:rsidP="00ED17AF">
            <w:r w:rsidRPr="007C0563">
              <w:t>0.5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85BF57" w14:textId="77777777" w:rsidR="00427853" w:rsidRPr="007C0563" w:rsidRDefault="00427853" w:rsidP="00ED17AF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0A45D9" w14:textId="77777777" w:rsidR="00427853" w:rsidRPr="007C0563" w:rsidRDefault="00427853" w:rsidP="00ED17AF">
            <w:r w:rsidRPr="007C0563">
              <w:t>-0.01</w:t>
            </w:r>
          </w:p>
        </w:tc>
      </w:tr>
    </w:tbl>
    <w:p w14:paraId="210B2670" w14:textId="77777777" w:rsidR="00B50C82" w:rsidRDefault="00B50C82"/>
    <w:sectPr w:rsidR="00B50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9A"/>
    <w:rsid w:val="00427853"/>
    <w:rsid w:val="00B50C82"/>
    <w:rsid w:val="00CD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B741"/>
  <w15:chartTrackingRefBased/>
  <w15:docId w15:val="{5FA70224-91B9-43E7-BDCA-30C4390B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Grant</dc:creator>
  <cp:keywords/>
  <dc:description/>
  <cp:lastModifiedBy>Paton, Grant</cp:lastModifiedBy>
  <cp:revision>2</cp:revision>
  <dcterms:created xsi:type="dcterms:W3CDTF">2019-07-16T00:41:00Z</dcterms:created>
  <dcterms:modified xsi:type="dcterms:W3CDTF">2019-07-16T00:41:00Z</dcterms:modified>
</cp:coreProperties>
</file>